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4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26"/>
        <w:gridCol w:w="1408"/>
        <w:gridCol w:w="1405"/>
        <w:gridCol w:w="1391"/>
        <w:gridCol w:w="1411"/>
        <w:gridCol w:w="1391"/>
        <w:gridCol w:w="1398"/>
        <w:gridCol w:w="1375"/>
        <w:gridCol w:w="1428"/>
        <w:gridCol w:w="1418"/>
        <w:gridCol w:w="1401"/>
        <w:gridCol w:w="1434"/>
      </w:tblGrid>
      <w:tr w:rsidR="009E07FF" w:rsidRPr="00257801" w:rsidTr="009E07FF">
        <w:trPr>
          <w:trHeight w:val="195"/>
        </w:trPr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</w:rPr>
              <w:t>Gene</w:t>
            </w:r>
          </w:p>
        </w:tc>
        <w:tc>
          <w:tcPr>
            <w:tcW w:w="4689" w:type="pct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</w:rPr>
              <w:t>Leaf</w:t>
            </w:r>
          </w:p>
        </w:tc>
      </w:tr>
      <w:tr w:rsidR="009E07FF" w:rsidRPr="00257801" w:rsidTr="009E07FF">
        <w:trPr>
          <w:trHeight w:val="195"/>
        </w:trPr>
        <w:tc>
          <w:tcPr>
            <w:tcW w:w="311" w:type="pct"/>
            <w:vMerge/>
            <w:tcBorders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3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d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 Leaf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7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d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 Leaf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:rsidR="009E07FF" w:rsidRPr="0059117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14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d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/1</w:t>
            </w:r>
            <w:r w:rsidRPr="00591177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Leaf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</w:tcPr>
          <w:p w:rsidR="009E07FF" w:rsidRPr="0059117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14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d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/2</w:t>
            </w:r>
            <w:r w:rsidRPr="00591177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Leaf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21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d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 Leaf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:rsidR="009E07FF" w:rsidRPr="0059117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3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/1</w:t>
            </w:r>
            <w:r w:rsidRPr="00591177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Leaf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E07FF" w:rsidRPr="0059117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4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/1</w:t>
            </w:r>
            <w:r w:rsidRPr="00591177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Leaf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:rsidR="009E07FF" w:rsidRPr="0059117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5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/1</w:t>
            </w:r>
            <w:r w:rsidRPr="00591177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Leaf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:rsidR="009E07FF" w:rsidRPr="0059117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/4</w:t>
            </w:r>
            <w:r w:rsidRPr="00591177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Leaf</w:t>
            </w:r>
          </w:p>
        </w:tc>
        <w:tc>
          <w:tcPr>
            <w:tcW w:w="425" w:type="pct"/>
            <w:tcBorders>
              <w:left w:val="nil"/>
              <w:right w:val="nil"/>
            </w:tcBorders>
            <w:vAlign w:val="center"/>
          </w:tcPr>
          <w:p w:rsidR="009E07FF" w:rsidRPr="0059117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4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/4</w:t>
            </w:r>
            <w:r w:rsidRPr="00591177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Leaf</w:t>
            </w:r>
          </w:p>
        </w:tc>
        <w:tc>
          <w:tcPr>
            <w:tcW w:w="436" w:type="pct"/>
            <w:tcBorders>
              <w:left w:val="nil"/>
              <w:right w:val="nil"/>
            </w:tcBorders>
            <w:vAlign w:val="center"/>
          </w:tcPr>
          <w:p w:rsidR="009E07FF" w:rsidRPr="0059117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5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/4</w:t>
            </w:r>
            <w:r w:rsidRPr="00591177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Leaf</w:t>
            </w:r>
          </w:p>
        </w:tc>
      </w:tr>
      <w:tr w:rsidR="009E07FF" w:rsidRPr="00257801" w:rsidTr="009E07FF">
        <w:tc>
          <w:tcPr>
            <w:tcW w:w="158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sz w:val="16"/>
                <w:szCs w:val="16"/>
                <w:lang w:val="en-US"/>
              </w:rPr>
              <w:t>Hv</w:t>
            </w: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</w:t>
            </w:r>
            <w:proofErr w:type="spellEnd"/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2 ± 1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2 ± 0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8 ± 0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8 ± 1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5 ± 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2 ± 0.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0 ± 1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 xml:space="preserve">14.6 ± 5.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7.2 ± 28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92.2 ± 78.9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2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7 ± 0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3.7 ± 1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2 ± 1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1 ± 0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5 ± 0.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2 ± 1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8 ± 1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9 ± 0.7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2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66.6 ± 55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1.4 ± 12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3.1 ± 17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7.5 ± 125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838.7 ± 75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,732.0 ± 2,429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74.0 ± 35.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9.6 ± 38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2.5 ± 44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0.0 ± 33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398.7 ± 176.4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0 ± 0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6.2 ± 3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81.7 ± 90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1.3 ± 21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1.3 ± 1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2.9 ± 3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6.4 ± 3.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0 ± 1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.7 ± 4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.6 ± 10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.3 ± 5.4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1.0 ± 4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91.2 ± 3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60.6 ± 14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91.1 ± 3.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00.1 ± 30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76.4 ± 72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36.7 ± 261.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09.3 ± 22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93.7 ± 75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,221.0 ± 1,590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tcFitText/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581E9C">
              <w:rPr>
                <w:rFonts w:ascii="Calibri" w:hAnsi="Calibri"/>
                <w:spacing w:val="16"/>
                <w:w w:val="95"/>
                <w:sz w:val="14"/>
                <w:szCs w:val="14"/>
              </w:rPr>
              <w:t>2,163.5 ± 1,493.</w:t>
            </w:r>
            <w:r w:rsidRPr="00581E9C">
              <w:rPr>
                <w:rFonts w:ascii="Calibri" w:hAnsi="Calibri"/>
                <w:spacing w:val="9"/>
                <w:w w:val="95"/>
                <w:sz w:val="14"/>
                <w:szCs w:val="14"/>
              </w:rPr>
              <w:t>6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83.5 ± 106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35.0 ± 57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60.8 ± 3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66.4 ± 69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46.9 ± 11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697.2 ± 606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1.7 ± 22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4.4 ± 66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87.3 ± 99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7 ± 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.0 ± 7.1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5 ± 3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8 ± 1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4.8 ± 1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4.1 ± 32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1.1 ± 53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542.6 ± 84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80.4 ± 54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85.5 ± 30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1.1 ± 48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36.3 ± 165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60.1 ± 227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35.6 ± 229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,273.0 ± 1,221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424.4 ± 500.7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6 ± 0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6.7 ± 9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6.6 ± 5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8 ± 1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0 ± 0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4.5 ± 0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27.1 ± 8.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44.4 ± 69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.1 ± 3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78.3 ± 89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61.7 ± 87.4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.4 ± 2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.9 ± 7.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2.9 ± 5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2.7 ± 12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5.5 ± 14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2 ± 0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282.7 ± 13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6 ± 2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8.5 ± 17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7.4 ± 3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0 ± 0.8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76.9 ± 80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008.5 ± 115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236.5 ± 164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53.8 ± 123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55.9 ± 72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468.8 ± 11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499.5 ± 916.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649.7 ± 571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39.0 ± 289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39.8 ± 40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65.7 ± 203.3</w:t>
            </w:r>
          </w:p>
        </w:tc>
      </w:tr>
      <w:tr w:rsidR="009E07FF" w:rsidRPr="00257801" w:rsidTr="009E07FF">
        <w:tc>
          <w:tcPr>
            <w:tcW w:w="3276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A85460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sz w:val="16"/>
                <w:szCs w:val="16"/>
                <w:lang w:val="en-US"/>
              </w:rPr>
              <w:t>Hv</w:t>
            </w:r>
            <w:r w:rsidRPr="00A85460">
              <w:rPr>
                <w:rFonts w:ascii="Calibri" w:hAnsi="Calibri"/>
                <w:i/>
                <w:sz w:val="16"/>
                <w:szCs w:val="16"/>
                <w:lang w:val="en-US"/>
              </w:rPr>
              <w:t>IPT</w:t>
            </w:r>
            <w:proofErr w:type="spellEnd"/>
            <w:r w:rsidRPr="00A85460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 w:rsidRPr="00A85460">
              <w:rPr>
                <w:rFonts w:ascii="Calibri" w:hAnsi="Calibri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9E07FF" w:rsidRPr="003527E7" w:rsidRDefault="009E07FF" w:rsidP="009E07FF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9E07FF" w:rsidRPr="003527E7" w:rsidRDefault="009E07FF" w:rsidP="009E07FF">
            <w:pPr>
              <w:rPr>
                <w:rFonts w:ascii="Calibri" w:hAnsi="Calibri"/>
                <w:sz w:val="14"/>
                <w:szCs w:val="14"/>
              </w:rPr>
            </w:pP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0.8 ± 2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72.9 ± 34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2.8 ± 5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8.0 ± 15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5.2 ± 21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.6 ± 12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49.3 ± 27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4.4 ± 2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0.6 ± 15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3.0 ± 14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0.3 ± 24.4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3.2 ± 30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0.1 ± 11.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5 ± 3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C76A11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  <w:highlight w:val="lightGray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20.6 ± 14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21.8 ± 124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5.7 ± 1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98.6 ± 42.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7.9 ± 5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590.3 ± 216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31.3 ± 248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6 ± 4.0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1 ± 1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3.0 ± 15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2 ± 1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2 ± 1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.1 ± 0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.9 ± 2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8.4 ± 3.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8 ± 0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4.5 ± 24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8 ± 3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4 ± 3.0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1 ± 0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6 ± 1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3 ± 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2.4 ±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3527E7">
              <w:rPr>
                <w:rFonts w:ascii="Calibri" w:hAnsi="Calibri" w:cs="Calibri"/>
                <w:sz w:val="14"/>
                <w:szCs w:val="14"/>
              </w:rPr>
              <w:t>1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5.5 ± 5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27.9 ± 11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1 ± 0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7 ± 0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0 ± 0.8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5.2 ± 26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92.9 ± 47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08.1 ± 328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48.1 ± 221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59.1 ± 18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517.6 ± 59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338.7 ± 33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,821.1 ± 174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,098.1 ± 1,236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,498.8 ± 795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,022.5 ± 595.3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2 ± 1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.2 ± 0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9 ± 5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7.3 ± 9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4 ± 0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.8 ± 6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4 ± 0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2.2 ± 11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1.6 ± 33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.8 ± 4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.1 ± 3.4</w:t>
            </w:r>
          </w:p>
        </w:tc>
      </w:tr>
      <w:tr w:rsidR="009E07FF" w:rsidRPr="00257801" w:rsidTr="009E07FF"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6.5 ± 9.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4.4 ± 18.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.8 ± 0.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4.0 ± 50.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27.1 ± 47.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1 ± 2.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.0 ± 7.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8.4 ± 6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8 ± 2.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4 ± 2.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7 ± 5.5</w:t>
            </w:r>
          </w:p>
        </w:tc>
      </w:tr>
    </w:tbl>
    <w:p w:rsidR="00C76A11" w:rsidRDefault="00C76A11" w:rsidP="009E07FF">
      <w:pPr>
        <w:spacing w:line="360" w:lineRule="auto"/>
        <w:jc w:val="both"/>
        <w:rPr>
          <w:lang w:val="en-US"/>
        </w:rPr>
      </w:pPr>
      <w:r w:rsidRPr="00C76A11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C76A11">
        <w:rPr>
          <w:b/>
          <w:lang w:val="en-US"/>
        </w:rPr>
        <w:t>.</w:t>
      </w:r>
      <w:r w:rsidRPr="00C76A11">
        <w:rPr>
          <w:lang w:val="en-US"/>
        </w:rPr>
        <w:t xml:space="preserve"> </w:t>
      </w:r>
      <w:proofErr w:type="gramStart"/>
      <w:r w:rsidR="005A48AE" w:rsidRPr="00581E9C">
        <w:rPr>
          <w:b/>
          <w:lang w:val="en-US"/>
        </w:rPr>
        <w:t>Transcript abundance in indicated barley tissues.</w:t>
      </w:r>
      <w:proofErr w:type="gramEnd"/>
      <w:r w:rsidR="005A48AE" w:rsidRPr="00960A30">
        <w:rPr>
          <w:lang w:val="en-US"/>
        </w:rPr>
        <w:t xml:space="preserve"> Abundance is expressed as number of transcripts </w:t>
      </w:r>
      <w:r w:rsidR="005A48AE" w:rsidRPr="005A48AE">
        <w:rPr>
          <w:lang w:val="en-US"/>
        </w:rPr>
        <w:t xml:space="preserve">per </w:t>
      </w:r>
      <w:proofErr w:type="spellStart"/>
      <w:r w:rsidR="005A48AE" w:rsidRPr="005A48AE">
        <w:rPr>
          <w:lang w:val="en-US"/>
        </w:rPr>
        <w:t>ng</w:t>
      </w:r>
      <w:proofErr w:type="spellEnd"/>
      <w:r w:rsidR="005A48AE" w:rsidRPr="00960A30">
        <w:rPr>
          <w:lang w:val="en-US"/>
        </w:rPr>
        <w:t xml:space="preserve"> of total RNA ampliﬁed by </w:t>
      </w:r>
      <w:proofErr w:type="spellStart"/>
      <w:r w:rsidR="005A48AE" w:rsidRPr="00960A30">
        <w:rPr>
          <w:lang w:val="en-US"/>
        </w:rPr>
        <w:t>qPCR</w:t>
      </w:r>
      <w:proofErr w:type="spellEnd"/>
      <w:r w:rsidR="005A48AE" w:rsidRPr="00960A30">
        <w:rPr>
          <w:lang w:val="en-US"/>
        </w:rPr>
        <w:t xml:space="preserve"> with respect to primer pair efﬁciency. RNA from </w:t>
      </w:r>
      <w:r w:rsidR="005D1D85">
        <w:rPr>
          <w:lang w:val="en-US"/>
        </w:rPr>
        <w:t xml:space="preserve">at least </w:t>
      </w:r>
      <w:r w:rsidR="005A48AE" w:rsidRPr="00960A30">
        <w:rPr>
          <w:lang w:val="en-US"/>
        </w:rPr>
        <w:t xml:space="preserve">two biological replicates was transcribed in two independent reactions, and PCR was performed in duplicate. Mean values </w:t>
      </w:r>
      <w:r w:rsidR="005A48AE" w:rsidRPr="005A48AE">
        <w:rPr>
          <w:lang w:val="en-US"/>
        </w:rPr>
        <w:t>± standard deviations</w:t>
      </w:r>
      <w:r w:rsidR="005A48AE" w:rsidRPr="00960A30">
        <w:rPr>
          <w:lang w:val="en-US"/>
        </w:rPr>
        <w:t xml:space="preserve"> are shown.</w:t>
      </w:r>
    </w:p>
    <w:p w:rsidR="00C76A11" w:rsidRDefault="00C76A11" w:rsidP="00C76A11">
      <w:pPr>
        <w:rPr>
          <w:lang w:val="en-US"/>
        </w:rPr>
      </w:pPr>
    </w:p>
    <w:tbl>
      <w:tblPr>
        <w:tblpPr w:leftFromText="180" w:rightFromText="180" w:vertAnchor="text" w:horzAnchor="margin" w:tblpY="49"/>
        <w:tblW w:w="50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06"/>
        <w:gridCol w:w="1391"/>
        <w:gridCol w:w="1388"/>
        <w:gridCol w:w="1411"/>
        <w:gridCol w:w="1636"/>
        <w:gridCol w:w="1378"/>
        <w:gridCol w:w="1384"/>
        <w:gridCol w:w="1351"/>
        <w:gridCol w:w="1411"/>
        <w:gridCol w:w="1398"/>
        <w:gridCol w:w="1388"/>
        <w:gridCol w:w="1417"/>
      </w:tblGrid>
      <w:tr w:rsidR="009E07FF" w:rsidRPr="00257801" w:rsidTr="009E07FF">
        <w:tc>
          <w:tcPr>
            <w:tcW w:w="3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</w:rPr>
              <w:br w:type="page"/>
            </w:r>
            <w:r w:rsidRPr="003527E7">
              <w:rPr>
                <w:rFonts w:ascii="Calibri" w:hAnsi="Calibri"/>
                <w:sz w:val="16"/>
                <w:szCs w:val="16"/>
              </w:rPr>
              <w:t>Gene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Flowers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(before pollination)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Husk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Spikes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Embry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o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</w:rPr>
              <w:t>Endosperm</w:t>
            </w:r>
          </w:p>
        </w:tc>
        <w:tc>
          <w:tcPr>
            <w:tcW w:w="2521" w:type="pct"/>
            <w:gridSpan w:val="6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</w:rPr>
              <w:t>Stem</w:t>
            </w:r>
          </w:p>
        </w:tc>
      </w:tr>
      <w:tr w:rsidR="009E07FF" w:rsidRPr="00257801" w:rsidTr="009E07FF">
        <w:trPr>
          <w:trHeight w:val="314"/>
        </w:trPr>
        <w:tc>
          <w:tcPr>
            <w:tcW w:w="304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2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7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d-old  C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oleoptile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14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d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C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oleoptil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581E9C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3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m-old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 xml:space="preserve"> stem base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Nod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3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m-old Stem</w:t>
            </w:r>
          </w:p>
        </w:tc>
        <w:tc>
          <w:tcPr>
            <w:tcW w:w="42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4 + 5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old S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tem</w:t>
            </w:r>
          </w:p>
        </w:tc>
      </w:tr>
      <w:tr w:rsidR="009E07FF" w:rsidRPr="00257801" w:rsidTr="009E07FF">
        <w:tc>
          <w:tcPr>
            <w:tcW w:w="156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sz w:val="16"/>
                <w:szCs w:val="16"/>
                <w:lang w:val="en-US"/>
              </w:rPr>
              <w:t>Hv</w:t>
            </w: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</w:t>
            </w:r>
            <w:proofErr w:type="spellEnd"/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9E07FF" w:rsidRPr="003527E7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98.7 ± 332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43.8 ± 64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52.4 ± 108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tcFitText/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581E9C">
              <w:rPr>
                <w:rFonts w:ascii="Calibri" w:hAnsi="Calibri"/>
                <w:spacing w:val="24"/>
                <w:w w:val="94"/>
                <w:sz w:val="14"/>
                <w:szCs w:val="14"/>
              </w:rPr>
              <w:t>10,286.9 ± 4,955.</w:t>
            </w:r>
            <w:r w:rsidRPr="00581E9C">
              <w:rPr>
                <w:rFonts w:ascii="Calibri" w:hAnsi="Calibri"/>
                <w:spacing w:val="2"/>
                <w:w w:val="94"/>
                <w:sz w:val="14"/>
                <w:szCs w:val="1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65.6 ± 119.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8.0 ± 11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8 ± 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1 ± 2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0 ± 1.3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2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9 ± 1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36.5 ± 269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9 ± 1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5.2 ± 18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8 ± 2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.4 ± 1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9 ± 1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8 ± 0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9 ± 0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8 ± 1.0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2.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281.6 ± 1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67.8 ± 447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,284.2 ± 1,098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4.5 ± 33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.7 ± 8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4.6 ± 4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2 ± 6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58.0 ± 66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8.1 ± 25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3 ± 2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.2 ± 4.3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3 ± 1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9.1 ± 14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4 ± 2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.2 ± 17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4.8 ± 21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67.0 ± 40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5.3 ± 21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47.5 ± 50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3.2 ± 24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8.7 ± 4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5.2 ± 11.6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98.5 ± 70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01.8 ± 61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27.3 ± 65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11.6 ± 21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2 ± 1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70.6 ± 20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4.4 ± 55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24.2 ± 18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95.1 ± 55.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09.1 ± 4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75.5 ± 45.1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7.7 ± 43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6.5 ± 37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4.4 ± 76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5.6 ± 15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.4 ± 1.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86.6 ± 14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02.6 ± 188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31.2 ± 83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64.5 ± 72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4.3 ± 4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.9 ± 3.9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5 ± 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0 ± 1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5 ± 0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1 ± 0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7.5 ± 3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9 ± 0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37.7 ± 397.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9.8 ± 8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26.1 ± 143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31.7 ± 148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53.1 ± 24.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0.5 ± 26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27.7 ± 94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6.3 ± 38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9.2 ± 3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2.1 ± 4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70.8 ± 76.1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6 ± 5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3 ± 0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7.5 ± 14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6 ± 0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7 ± 1.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3 ± 0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.0 ± 5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0 ± 1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0.2 ± 11.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0.0 ± 7.5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6 ± 1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6.2 ± 31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9.3 ± 14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5.9 ± 3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34.3 ± 3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5.9 ± 5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.7 ± 2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.7 ± 2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0.2 ± 7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7.6 ± 2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4 ± 1.7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18.7 ± 406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3.2 ± 31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03.9 ± 186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33.4 ± 374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65.7 ± 84.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53.5 ± 40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73.7 ± 181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56.3 ± 56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28.5 ± 130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5.1 ± 5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9.6 ± 16.8</w:t>
            </w:r>
          </w:p>
        </w:tc>
      </w:tr>
      <w:tr w:rsidR="009E07FF" w:rsidRPr="00257801" w:rsidTr="009E07FF">
        <w:tc>
          <w:tcPr>
            <w:tcW w:w="3305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A85460" w:rsidRDefault="009E07FF" w:rsidP="009E07FF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sz w:val="16"/>
                <w:szCs w:val="16"/>
                <w:lang w:val="en-US"/>
              </w:rPr>
              <w:t>Hv</w:t>
            </w:r>
            <w:r w:rsidRPr="00A85460">
              <w:rPr>
                <w:rFonts w:ascii="Calibri" w:hAnsi="Calibri"/>
                <w:i/>
                <w:sz w:val="16"/>
                <w:szCs w:val="16"/>
                <w:lang w:val="en-US"/>
              </w:rPr>
              <w:t>IPT</w:t>
            </w:r>
            <w:proofErr w:type="spellEnd"/>
            <w:r w:rsidRPr="00A85460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 w:rsidRPr="00A85460">
              <w:rPr>
                <w:rFonts w:ascii="Calibri" w:hAnsi="Calibri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9E07FF" w:rsidRPr="003527E7" w:rsidRDefault="009E07FF" w:rsidP="009E07FF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9E07FF" w:rsidRPr="003527E7" w:rsidRDefault="009E07FF" w:rsidP="009E07FF">
            <w:pPr>
              <w:rPr>
                <w:rFonts w:ascii="Calibri" w:hAnsi="Calibri"/>
                <w:sz w:val="14"/>
                <w:szCs w:val="14"/>
              </w:rPr>
            </w:pP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6.6 ± 2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0.5 ± 21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7.4 ± 11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04.3 ± 191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22.4 ± 19.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8.9 ± 6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50.6 ± 23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5.6 ± 38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4.4 ± 10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9.3 ± 8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7.4 ± 24.9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0 ± 1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4.7 ± 20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35.4 ± 231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9.2 ± 24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2.6 ± 162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70.6 ± 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46.1 ± 24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7 ± 0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.1 ± 4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3.7 ± 22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.7 ± 4.2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3 ± 2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6 ± 1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.6 ± 8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6.9 ± 9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.0 ± 7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7 ± 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1 ± 1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6 ± 1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4.3 ± 5.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2.5 ± 9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2.9 ± 5.0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3 ± 0.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0 ± 0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1 ± 1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0 ± 4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1 ± 0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22.5 ± 8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84.5 ± 34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0 ± 0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68.3 ± 4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8 ± 0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5 ± 1.2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47.9 ± 25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87.2 ± 144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,374.5 ± 946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n.d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26.7 ± 6.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400.2 ± 285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9.1 ± 44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6.2 ± 13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,544.2 ± 2,146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148.4 ± 351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,314.4 ± 1,015.7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 w:cs="Arial"/>
                <w:sz w:val="14"/>
                <w:szCs w:val="14"/>
              </w:rPr>
              <w:t>&lt; 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3 ± 1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7.1 ± 31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4 ± 0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4 ± 2.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9 ± 0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9 ± 0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9 ± 1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4.1 ± 2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4.8 ± 10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1 ± 2.1</w:t>
            </w:r>
          </w:p>
        </w:tc>
      </w:tr>
      <w:tr w:rsidR="009E07FF" w:rsidRPr="00257801" w:rsidTr="009E07FF"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1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.5 ± 0.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.4 ± 4.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4.3 ± 14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1.2 ± 35.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2± 1.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5 ± 1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7 ± 2.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6.1 ± 17.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.2 ± 1.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3 ± 0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7FF" w:rsidRPr="003527E7" w:rsidRDefault="009E07FF" w:rsidP="009E07FF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.3 ± 3.3</w:t>
            </w:r>
          </w:p>
        </w:tc>
      </w:tr>
    </w:tbl>
    <w:tbl>
      <w:tblPr>
        <w:tblpPr w:leftFromText="141" w:rightFromText="141" w:vertAnchor="page" w:horzAnchor="margin" w:tblpXSpec="center" w:tblpY="1201"/>
        <w:tblW w:w="45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35"/>
        <w:gridCol w:w="1422"/>
        <w:gridCol w:w="1413"/>
        <w:gridCol w:w="1397"/>
        <w:gridCol w:w="1418"/>
        <w:gridCol w:w="1397"/>
        <w:gridCol w:w="1403"/>
        <w:gridCol w:w="1382"/>
        <w:gridCol w:w="1430"/>
        <w:gridCol w:w="1406"/>
        <w:gridCol w:w="18"/>
        <w:gridCol w:w="1400"/>
      </w:tblGrid>
      <w:tr w:rsidR="009233A5" w:rsidRPr="00257801" w:rsidTr="009233A5">
        <w:tc>
          <w:tcPr>
            <w:tcW w:w="34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</w:rPr>
              <w:lastRenderedPageBreak/>
              <w:t>Gene</w:t>
            </w:r>
          </w:p>
        </w:tc>
        <w:tc>
          <w:tcPr>
            <w:tcW w:w="4658" w:type="pct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33A5" w:rsidRPr="0059117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591177">
              <w:rPr>
                <w:rFonts w:ascii="Calibri" w:hAnsi="Calibri"/>
                <w:sz w:val="16"/>
                <w:szCs w:val="16"/>
                <w:lang w:val="en-US"/>
              </w:rPr>
              <w:t>Root</w:t>
            </w:r>
          </w:p>
        </w:tc>
      </w:tr>
      <w:tr w:rsidR="009233A5" w:rsidRPr="00257801" w:rsidTr="009233A5">
        <w:trPr>
          <w:trHeight w:val="314"/>
        </w:trPr>
        <w:tc>
          <w:tcPr>
            <w:tcW w:w="342" w:type="pct"/>
            <w:vMerge/>
            <w:tcBorders>
              <w:left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-d-old Root</w:t>
            </w:r>
          </w:p>
        </w:tc>
        <w:tc>
          <w:tcPr>
            <w:tcW w:w="467" w:type="pct"/>
            <w:tcBorders>
              <w:left w:val="nil"/>
              <w:right w:val="nil"/>
            </w:tcBorders>
            <w:vAlign w:val="center"/>
          </w:tcPr>
          <w:p w:rsidR="009233A5" w:rsidRPr="0059117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591177">
              <w:rPr>
                <w:rFonts w:ascii="Calibri" w:hAnsi="Calibri"/>
                <w:sz w:val="16"/>
                <w:szCs w:val="16"/>
                <w:lang w:val="en-US"/>
              </w:rPr>
              <w:t>5-d-old Root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:rsidR="009233A5" w:rsidRPr="0059117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7-d-old Root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center"/>
          </w:tcPr>
          <w:p w:rsidR="009233A5" w:rsidRPr="0059117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591177">
              <w:rPr>
                <w:rFonts w:ascii="Calibri" w:hAnsi="Calibri"/>
                <w:sz w:val="16"/>
                <w:szCs w:val="16"/>
                <w:lang w:val="en-US"/>
              </w:rPr>
              <w:t>14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d-old Root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:rsidR="009233A5" w:rsidRPr="0059117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1-d-old Root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9233A5" w:rsidRPr="0059117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-m-old Root</w:t>
            </w:r>
          </w:p>
        </w:tc>
        <w:tc>
          <w:tcPr>
            <w:tcW w:w="457" w:type="pct"/>
            <w:tcBorders>
              <w:left w:val="nil"/>
              <w:right w:val="nil"/>
            </w:tcBorders>
            <w:vAlign w:val="center"/>
          </w:tcPr>
          <w:p w:rsidR="009233A5" w:rsidRPr="0059117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4-m-old Root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9233A5" w:rsidRPr="0059117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5-m-old Root</w:t>
            </w:r>
          </w:p>
        </w:tc>
        <w:tc>
          <w:tcPr>
            <w:tcW w:w="471" w:type="pct"/>
            <w:gridSpan w:val="2"/>
            <w:tcBorders>
              <w:left w:val="nil"/>
              <w:right w:val="nil"/>
            </w:tcBorders>
            <w:vAlign w:val="center"/>
          </w:tcPr>
          <w:p w:rsidR="009233A5" w:rsidRPr="003527E7" w:rsidRDefault="009233A5" w:rsidP="00581E9C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5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d-old</w:t>
            </w:r>
            <w:r w:rsidR="00581E9C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Root apex</w:t>
            </w:r>
          </w:p>
        </w:tc>
        <w:tc>
          <w:tcPr>
            <w:tcW w:w="463" w:type="pct"/>
            <w:tcBorders>
              <w:left w:val="nil"/>
              <w:right w:val="nil"/>
            </w:tcBorders>
            <w:vAlign w:val="center"/>
          </w:tcPr>
          <w:p w:rsidR="009233A5" w:rsidRPr="003527E7" w:rsidRDefault="009233A5" w:rsidP="00581E9C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21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-d-old</w:t>
            </w:r>
            <w:r w:rsidR="00581E9C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="Calibri" w:hAnsi="Calibri"/>
                <w:sz w:val="16"/>
                <w:szCs w:val="16"/>
                <w:lang w:val="en-US"/>
              </w:rPr>
              <w:t>H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airy root</w:t>
            </w:r>
          </w:p>
        </w:tc>
      </w:tr>
      <w:tr w:rsidR="009233A5" w:rsidRPr="00257801" w:rsidTr="009233A5">
        <w:tc>
          <w:tcPr>
            <w:tcW w:w="174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sz w:val="16"/>
                <w:szCs w:val="16"/>
                <w:lang w:val="en-US"/>
              </w:rPr>
              <w:t>Hv</w:t>
            </w: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</w:t>
            </w:r>
            <w:proofErr w:type="spellEnd"/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5.0 ± 20.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6.1 ± 19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5.8 ± 29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4.0 ± 14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15.1 ± 54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2.0 ± 66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9 ± 1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42.7 ± 68.4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76.6 ± 7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703.6 ± 78.7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4.3 ± 9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7.2 ± 22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.7 ± 1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2 ± 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.2 ± 5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3 ± 1.4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2.1 ± 1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0.9 ± 11.4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2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5.6 ± 29.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2.5 ± 2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.7 ± 9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.0 ± 7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4.0 ± 1.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0.3 ± 3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7 ± 2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7.2 ± 0.8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2.0 ± 10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41.9 ± 92.8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69.3 ± 86.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75.5 ±16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9.7 ± 13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98.9 ± 81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 xml:space="preserve">1,226.0 ± 157.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4.0 ± 2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.0 ± 12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76.1 ± 30.6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52.3 ± 238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617.5 ± 340.7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9 ± 0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5.0 ± 0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 xml:space="preserve">22.8 ± 7.2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5 ± 1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7.7 ± 64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38.0 ± 12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55.1 ± 38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832.7 ± 362.7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 xml:space="preserve">16.5 ± 7.1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1.4 ± 35.5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8 ± 1.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.7 ± 1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6 ± 2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8 ± 1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5.2 ± 14.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44.5 ± 4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2.5 ± 2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27.2 ± 15.7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1.9 ± 23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3.4 ± 6.8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8.8 ± 25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6.5 ± 4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4.8 ± 23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6.0 ± 0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5.5 ± 1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5 ± 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3 ± 1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7 ± 1.5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.5 ± 11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.1 ± 2.6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04.6 ± 77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9.3 ± 3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0.7 ± 7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4.1 ± 33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31.7 ± 5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7.9 ± 25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.5 ± 9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8.9 ± 23.3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5.8 ± 16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1.6 ± 50.0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3.2 ± 17.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 xml:space="preserve">5.1 ± 0.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3.1 ± 6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1 ± 2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0 ± 0.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5 ± 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4 ± 1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5.7 ± 1.3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9 ± 4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2 ± 0.1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1 ± 1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9 ± 0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3 ± 0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0 ± 3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6 ± 1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3 ± 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8 ± 0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8 ± 0.6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.3 ± 1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.7 ± 5.1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54.4 ± 213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06.2 ± 304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 xml:space="preserve">455.1 ± 28.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02.9 ± 88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06.7 ± 69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40.6 ± 41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7.1 ± 13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63.9 ± 49.6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30.3 ± 89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02.8 ± 31.1</w:t>
            </w:r>
          </w:p>
        </w:tc>
      </w:tr>
      <w:tr w:rsidR="009233A5" w:rsidRPr="00257801" w:rsidTr="009233A5">
        <w:tc>
          <w:tcPr>
            <w:tcW w:w="3593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A85460" w:rsidRDefault="009233A5" w:rsidP="009233A5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sz w:val="16"/>
                <w:szCs w:val="16"/>
                <w:lang w:val="en-US"/>
              </w:rPr>
              <w:t>Hv</w:t>
            </w:r>
            <w:r w:rsidRPr="00A85460">
              <w:rPr>
                <w:rFonts w:ascii="Calibri" w:hAnsi="Calibri"/>
                <w:i/>
                <w:sz w:val="16"/>
                <w:szCs w:val="16"/>
                <w:lang w:val="en-US"/>
              </w:rPr>
              <w:t>IPT</w:t>
            </w:r>
            <w:proofErr w:type="spellEnd"/>
            <w:r w:rsidRPr="00A85460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 w:rsidRPr="00A85460">
              <w:rPr>
                <w:rFonts w:ascii="Calibri" w:hAnsi="Calibri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9233A5" w:rsidRPr="003527E7" w:rsidRDefault="009233A5" w:rsidP="009233A5">
            <w:pPr>
              <w:rPr>
                <w:rFonts w:ascii="Calibri" w:hAnsi="Calibri"/>
                <w:sz w:val="14"/>
                <w:szCs w:val="14"/>
              </w:rPr>
            </w:pP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4.6 ± 8.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9.6 ± 1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0.7 ± 16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2.2 ± 26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83.1 ± 10.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7.7 ± 3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.0 ± 12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3.8 ± 12.9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03.7 ± 44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64.3 ± 20.3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2.6 ± 15.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8.3 ± 25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4.6 ± 15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8.9 ± 18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82.4 ± 21.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0.6 ± 7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8 ± 0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25.3 ± 10.8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4.6 ± 10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0.0 ± 3.3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.3 ± 2.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7 ± 2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5 ± 0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4 ± 2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 xml:space="preserve">12.1 ± 2.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2.1 ± 4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2 ± 0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3 ± 0.0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6.7 ± 4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8.3 ± 13.8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3.9 ± 2.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4.3 ± 0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3 ± 3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5.7 ± 3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.0 ± 3.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.4 ± 1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3.5 ± 2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.4 ± 2.0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0 ± 0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8.2 ± 12.2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863.5 ± 275.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561.8 ± 757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26.2 ± 192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646.5 ± 792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491.1 ± 24.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50.4 ± 65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971.9 ± 558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32.8 ± 115.2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468.0 ± 62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745.9 ± 173.6</w:t>
            </w:r>
          </w:p>
        </w:tc>
      </w:tr>
      <w:tr w:rsidR="009233A5" w:rsidRPr="00257801" w:rsidTr="009233A5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n.d.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6 ± 0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.4 ± 0.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5 ± 1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8 ± 1.4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8 ± 0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0.5 ± 4.1</w:t>
            </w:r>
          </w:p>
        </w:tc>
      </w:tr>
      <w:tr w:rsidR="009233A5" w:rsidRPr="00257801" w:rsidTr="009233A5">
        <w:trPr>
          <w:trHeight w:val="68"/>
        </w:trPr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1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6.5 ± 1.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.2 ± 2.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8 ± 1.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4.1 ± 0.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7.9 ± 6.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8.6 ± 2.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2 ± 2.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.2 ± 4.3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44.6 ± 16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6.9 ± 4.3</w:t>
            </w:r>
          </w:p>
        </w:tc>
      </w:tr>
    </w:tbl>
    <w:p w:rsidR="00C76A11" w:rsidRDefault="00C76A11" w:rsidP="00C76A11"/>
    <w:tbl>
      <w:tblPr>
        <w:tblpPr w:leftFromText="141" w:rightFromText="141" w:vertAnchor="page" w:horzAnchor="page" w:tblpX="1429" w:tblpY="6129"/>
        <w:tblW w:w="15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36"/>
        <w:gridCol w:w="1414"/>
        <w:gridCol w:w="1410"/>
        <w:gridCol w:w="1406"/>
      </w:tblGrid>
      <w:tr w:rsidR="009233A5" w:rsidRPr="00257801" w:rsidTr="009233A5">
        <w:tc>
          <w:tcPr>
            <w:tcW w:w="9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3527E7">
              <w:rPr>
                <w:rFonts w:ascii="Calibri" w:hAnsi="Calibri"/>
                <w:sz w:val="16"/>
                <w:szCs w:val="16"/>
              </w:rPr>
              <w:t>Gene</w:t>
            </w:r>
          </w:p>
        </w:tc>
        <w:tc>
          <w:tcPr>
            <w:tcW w:w="40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R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oot</w:t>
            </w:r>
          </w:p>
        </w:tc>
      </w:tr>
      <w:tr w:rsidR="009233A5" w:rsidRPr="00257801" w:rsidTr="009233A5">
        <w:trPr>
          <w:trHeight w:val="314"/>
        </w:trPr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-m-old Adventive root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4-m-old Adventive root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5-m-old Adventive root</w:t>
            </w:r>
          </w:p>
        </w:tc>
      </w:tr>
      <w:tr w:rsidR="009233A5" w:rsidRPr="00257801" w:rsidTr="009233A5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sz w:val="16"/>
                <w:szCs w:val="16"/>
                <w:lang w:val="en-US"/>
              </w:rPr>
              <w:t>Hv</w:t>
            </w: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</w:t>
            </w:r>
            <w:proofErr w:type="spellEnd"/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 w:rsidRPr="003527E7">
              <w:rPr>
                <w:rFonts w:ascii="Calibri" w:hAnsi="Calibri"/>
                <w:sz w:val="16"/>
                <w:szCs w:val="16"/>
                <w:lang w:val="en-US"/>
              </w:rPr>
              <w:t>genes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47.8 ± 113.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.1 ± 2.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3.1 ± 32.7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2.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8 ± 0.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6 ± 0.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5 ± 1.5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2.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4.2 ± 50.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9.6 ± 6.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5.1 ± 12.4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2.9 ± 134.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.6 ± 13.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5.8 ± 2.5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25.3 ± 347.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45.9 ± 110.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42.9 ± 255.6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08.2 ± 211.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49.2 ± 22.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3.6 ± 30.9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6.7 ± 5.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&lt; 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.3 ± 0.3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38.8 ± 54.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9.2 ± 10.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.3 ± 1.8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9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.7 ± 0.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4 ± 1.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8 ± 0.9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0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5.4 ± 0.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.9 ± 1.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3 ± 0.1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CKX1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87.2 ± 58.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12.9 ± 19.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7.3 ± 4.8</w:t>
            </w:r>
          </w:p>
        </w:tc>
      </w:tr>
      <w:tr w:rsidR="009233A5" w:rsidRPr="00257801" w:rsidTr="009233A5">
        <w:tc>
          <w:tcPr>
            <w:tcW w:w="23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i/>
                <w:sz w:val="16"/>
                <w:szCs w:val="16"/>
                <w:lang w:val="en-US"/>
              </w:rPr>
              <w:t>Hv</w:t>
            </w:r>
            <w:r w:rsidRPr="00A85460">
              <w:rPr>
                <w:rFonts w:ascii="Calibri" w:hAnsi="Calibri"/>
                <w:i/>
                <w:sz w:val="16"/>
                <w:szCs w:val="16"/>
                <w:lang w:val="en-US"/>
              </w:rPr>
              <w:t>IPT</w:t>
            </w:r>
            <w:proofErr w:type="spellEnd"/>
            <w:r w:rsidRPr="00A85460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 w:rsidRPr="00A85460">
              <w:rPr>
                <w:rFonts w:ascii="Calibri" w:hAnsi="Calibri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66.8 ± 0.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6.3 ± 5.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7.8 ± 0.8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8.5 ± 9.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6 ± 0.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9.3 ± 5.7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0.4 ± 6.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527E7">
              <w:rPr>
                <w:rFonts w:ascii="Calibri" w:hAnsi="Calibri" w:cs="Calibri"/>
                <w:sz w:val="14"/>
                <w:szCs w:val="14"/>
              </w:rPr>
              <w:t>10.2 ± 1.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.5 ± 2.1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2.3 ± 12.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1.5 ± 0.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6.4 ± 3.7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850.1 ± 9.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1,272.0 ± 49.2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965.7 ± 103.1</w:t>
            </w:r>
          </w:p>
        </w:tc>
      </w:tr>
      <w:tr w:rsidR="009233A5" w:rsidRPr="00257801" w:rsidTr="009233A5">
        <w:trPr>
          <w:trHeight w:val="8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9 ± 0.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9 ± 1.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2.4 ± 0.5</w:t>
            </w:r>
          </w:p>
        </w:tc>
      </w:tr>
      <w:tr w:rsidR="009233A5" w:rsidRPr="00257801" w:rsidTr="009233A5"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3527E7">
              <w:rPr>
                <w:rFonts w:ascii="Calibri" w:hAnsi="Calibri"/>
                <w:i/>
                <w:sz w:val="16"/>
                <w:szCs w:val="16"/>
                <w:lang w:val="en-US"/>
              </w:rPr>
              <w:t>IPT10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1.8 ± 1.5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4.5 ± 1.9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3A5" w:rsidRPr="003527E7" w:rsidRDefault="009233A5" w:rsidP="009233A5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3527E7">
              <w:rPr>
                <w:rFonts w:ascii="Calibri" w:hAnsi="Calibri"/>
                <w:sz w:val="14"/>
                <w:szCs w:val="14"/>
              </w:rPr>
              <w:t>3.7 ± 1.7</w:t>
            </w:r>
          </w:p>
        </w:tc>
      </w:tr>
    </w:tbl>
    <w:p w:rsidR="006D5B4A" w:rsidRPr="002C12DC" w:rsidRDefault="006D5B4A" w:rsidP="00581E9C">
      <w:pPr>
        <w:spacing w:line="360" w:lineRule="auto"/>
        <w:jc w:val="both"/>
        <w:rPr>
          <w:lang w:val="en-US"/>
        </w:rPr>
      </w:pPr>
    </w:p>
    <w:sectPr w:rsidR="006D5B4A" w:rsidRPr="002C12DC" w:rsidSect="00581E9C">
      <w:footerReference w:type="even" r:id="rId9"/>
      <w:pgSz w:w="16838" w:h="11906" w:orient="landscape" w:code="9"/>
      <w:pgMar w:top="340" w:right="284" w:bottom="284" w:left="28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1B6" w:rsidRDefault="006D41B6">
      <w:r>
        <w:separator/>
      </w:r>
    </w:p>
  </w:endnote>
  <w:endnote w:type="continuationSeparator" w:id="0">
    <w:p w:rsidR="006D41B6" w:rsidRDefault="006D4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49DD" w:rsidRDefault="00C149DD" w:rsidP="008B6718">
    <w:pPr>
      <w:pStyle w:val="Zpat"/>
      <w:framePr w:wrap="around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C149DD" w:rsidRDefault="00C149DD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1B6" w:rsidRDefault="006D41B6">
      <w:r>
        <w:separator/>
      </w:r>
    </w:p>
  </w:footnote>
  <w:footnote w:type="continuationSeparator" w:id="0">
    <w:p w:rsidR="006D41B6" w:rsidRDefault="006D4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216C2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D1EDF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FDA7F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33C5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B8EA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868F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C3097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D2B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A20D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9217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C0ED9"/>
    <w:multiLevelType w:val="hybridMultilevel"/>
    <w:tmpl w:val="94D2D12C"/>
    <w:lvl w:ilvl="0" w:tplc="040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5F37C29"/>
    <w:multiLevelType w:val="hybridMultilevel"/>
    <w:tmpl w:val="37E4768A"/>
    <w:lvl w:ilvl="0" w:tplc="7B5CFDD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7A6"/>
    <w:rsid w:val="00005E6B"/>
    <w:rsid w:val="00007215"/>
    <w:rsid w:val="00010765"/>
    <w:rsid w:val="00010C77"/>
    <w:rsid w:val="00011747"/>
    <w:rsid w:val="0001250B"/>
    <w:rsid w:val="00012A63"/>
    <w:rsid w:val="0001470B"/>
    <w:rsid w:val="0003090D"/>
    <w:rsid w:val="00036F87"/>
    <w:rsid w:val="00037452"/>
    <w:rsid w:val="00037CB7"/>
    <w:rsid w:val="000406B1"/>
    <w:rsid w:val="000518C4"/>
    <w:rsid w:val="000543F2"/>
    <w:rsid w:val="00056030"/>
    <w:rsid w:val="000569B8"/>
    <w:rsid w:val="00057080"/>
    <w:rsid w:val="000634E5"/>
    <w:rsid w:val="0006370E"/>
    <w:rsid w:val="000660A2"/>
    <w:rsid w:val="0007538F"/>
    <w:rsid w:val="000764DF"/>
    <w:rsid w:val="00085B4F"/>
    <w:rsid w:val="000905B8"/>
    <w:rsid w:val="000922B2"/>
    <w:rsid w:val="00093C4C"/>
    <w:rsid w:val="0009441B"/>
    <w:rsid w:val="000944D8"/>
    <w:rsid w:val="00096C27"/>
    <w:rsid w:val="00097136"/>
    <w:rsid w:val="000A0AFD"/>
    <w:rsid w:val="000A39CC"/>
    <w:rsid w:val="000A5CDC"/>
    <w:rsid w:val="000A6BF2"/>
    <w:rsid w:val="000A7E0A"/>
    <w:rsid w:val="000B1740"/>
    <w:rsid w:val="000B5D2D"/>
    <w:rsid w:val="000C064F"/>
    <w:rsid w:val="000C3D2F"/>
    <w:rsid w:val="000C649A"/>
    <w:rsid w:val="000D2E29"/>
    <w:rsid w:val="000D61A7"/>
    <w:rsid w:val="000F4444"/>
    <w:rsid w:val="001066C5"/>
    <w:rsid w:val="00111173"/>
    <w:rsid w:val="00111FD1"/>
    <w:rsid w:val="001221AC"/>
    <w:rsid w:val="00133D03"/>
    <w:rsid w:val="001340C5"/>
    <w:rsid w:val="001375DA"/>
    <w:rsid w:val="00144C7F"/>
    <w:rsid w:val="001533B1"/>
    <w:rsid w:val="00160F94"/>
    <w:rsid w:val="00166894"/>
    <w:rsid w:val="0017274D"/>
    <w:rsid w:val="00191296"/>
    <w:rsid w:val="00191699"/>
    <w:rsid w:val="00192E18"/>
    <w:rsid w:val="00193AD8"/>
    <w:rsid w:val="00194245"/>
    <w:rsid w:val="00197750"/>
    <w:rsid w:val="001A0057"/>
    <w:rsid w:val="001B52E3"/>
    <w:rsid w:val="001C5F36"/>
    <w:rsid w:val="001D01E8"/>
    <w:rsid w:val="001D1359"/>
    <w:rsid w:val="001D1F34"/>
    <w:rsid w:val="001D3229"/>
    <w:rsid w:val="001D6606"/>
    <w:rsid w:val="001D6FA2"/>
    <w:rsid w:val="001D77FF"/>
    <w:rsid w:val="001E1E16"/>
    <w:rsid w:val="001E3E2E"/>
    <w:rsid w:val="001F0A84"/>
    <w:rsid w:val="001F179C"/>
    <w:rsid w:val="001F43E9"/>
    <w:rsid w:val="001F4838"/>
    <w:rsid w:val="002026E2"/>
    <w:rsid w:val="00215FB6"/>
    <w:rsid w:val="00216AD9"/>
    <w:rsid w:val="0022022D"/>
    <w:rsid w:val="0022084B"/>
    <w:rsid w:val="0022457B"/>
    <w:rsid w:val="00226D0E"/>
    <w:rsid w:val="00230854"/>
    <w:rsid w:val="00234666"/>
    <w:rsid w:val="0023695E"/>
    <w:rsid w:val="00243911"/>
    <w:rsid w:val="00244688"/>
    <w:rsid w:val="00244E8D"/>
    <w:rsid w:val="002471B1"/>
    <w:rsid w:val="00253568"/>
    <w:rsid w:val="00257281"/>
    <w:rsid w:val="00257913"/>
    <w:rsid w:val="002661A4"/>
    <w:rsid w:val="002672E5"/>
    <w:rsid w:val="0027044B"/>
    <w:rsid w:val="0027217F"/>
    <w:rsid w:val="002740BB"/>
    <w:rsid w:val="0028230C"/>
    <w:rsid w:val="002832A7"/>
    <w:rsid w:val="00285FFA"/>
    <w:rsid w:val="002932F9"/>
    <w:rsid w:val="002A097C"/>
    <w:rsid w:val="002A229E"/>
    <w:rsid w:val="002A4C11"/>
    <w:rsid w:val="002A76FF"/>
    <w:rsid w:val="002B7B87"/>
    <w:rsid w:val="002C12DC"/>
    <w:rsid w:val="002D224F"/>
    <w:rsid w:val="002D7197"/>
    <w:rsid w:val="002E3DA4"/>
    <w:rsid w:val="002E67F5"/>
    <w:rsid w:val="002F075E"/>
    <w:rsid w:val="002F26A0"/>
    <w:rsid w:val="002F2BD7"/>
    <w:rsid w:val="002F3813"/>
    <w:rsid w:val="002F5B88"/>
    <w:rsid w:val="003014AC"/>
    <w:rsid w:val="003040A0"/>
    <w:rsid w:val="00313289"/>
    <w:rsid w:val="00314DA0"/>
    <w:rsid w:val="003242AD"/>
    <w:rsid w:val="00327A55"/>
    <w:rsid w:val="003306D0"/>
    <w:rsid w:val="00334DFE"/>
    <w:rsid w:val="00335893"/>
    <w:rsid w:val="00343941"/>
    <w:rsid w:val="00345902"/>
    <w:rsid w:val="0034672C"/>
    <w:rsid w:val="0034763B"/>
    <w:rsid w:val="00353F73"/>
    <w:rsid w:val="00361F61"/>
    <w:rsid w:val="0038336D"/>
    <w:rsid w:val="0039438A"/>
    <w:rsid w:val="003A1379"/>
    <w:rsid w:val="003A30EB"/>
    <w:rsid w:val="003A4597"/>
    <w:rsid w:val="003A4D7C"/>
    <w:rsid w:val="003A7C04"/>
    <w:rsid w:val="003B4503"/>
    <w:rsid w:val="003B6B4B"/>
    <w:rsid w:val="003C359F"/>
    <w:rsid w:val="003D0F91"/>
    <w:rsid w:val="003D39DF"/>
    <w:rsid w:val="003D5240"/>
    <w:rsid w:val="003E5709"/>
    <w:rsid w:val="003E5C9F"/>
    <w:rsid w:val="003F5F2A"/>
    <w:rsid w:val="003F7757"/>
    <w:rsid w:val="0040161C"/>
    <w:rsid w:val="004034A0"/>
    <w:rsid w:val="00405839"/>
    <w:rsid w:val="004108E6"/>
    <w:rsid w:val="0041111F"/>
    <w:rsid w:val="0041128F"/>
    <w:rsid w:val="0041694B"/>
    <w:rsid w:val="00420DB6"/>
    <w:rsid w:val="0042682C"/>
    <w:rsid w:val="004404D6"/>
    <w:rsid w:val="0044112C"/>
    <w:rsid w:val="00446DBE"/>
    <w:rsid w:val="00457A20"/>
    <w:rsid w:val="00461C6C"/>
    <w:rsid w:val="00463397"/>
    <w:rsid w:val="0046534B"/>
    <w:rsid w:val="00465C09"/>
    <w:rsid w:val="004829F2"/>
    <w:rsid w:val="004836B8"/>
    <w:rsid w:val="00483E71"/>
    <w:rsid w:val="00484D3F"/>
    <w:rsid w:val="0048560F"/>
    <w:rsid w:val="00485D60"/>
    <w:rsid w:val="004C76A3"/>
    <w:rsid w:val="004D0E00"/>
    <w:rsid w:val="004D176D"/>
    <w:rsid w:val="004D24EF"/>
    <w:rsid w:val="004D346F"/>
    <w:rsid w:val="004D3E3E"/>
    <w:rsid w:val="004D4616"/>
    <w:rsid w:val="004D4808"/>
    <w:rsid w:val="004D4BCA"/>
    <w:rsid w:val="004D51DC"/>
    <w:rsid w:val="004D57A6"/>
    <w:rsid w:val="004E1221"/>
    <w:rsid w:val="004E1782"/>
    <w:rsid w:val="004E447C"/>
    <w:rsid w:val="004E6A09"/>
    <w:rsid w:val="004F2279"/>
    <w:rsid w:val="004F35A9"/>
    <w:rsid w:val="004F6411"/>
    <w:rsid w:val="004F7FED"/>
    <w:rsid w:val="00500985"/>
    <w:rsid w:val="00511057"/>
    <w:rsid w:val="005110C9"/>
    <w:rsid w:val="00520A38"/>
    <w:rsid w:val="00521BEE"/>
    <w:rsid w:val="00524B00"/>
    <w:rsid w:val="00537861"/>
    <w:rsid w:val="00537926"/>
    <w:rsid w:val="0054285B"/>
    <w:rsid w:val="00557D4A"/>
    <w:rsid w:val="005814D1"/>
    <w:rsid w:val="00581E9C"/>
    <w:rsid w:val="00583631"/>
    <w:rsid w:val="00597B33"/>
    <w:rsid w:val="005A48AE"/>
    <w:rsid w:val="005B218F"/>
    <w:rsid w:val="005B2960"/>
    <w:rsid w:val="005C0B15"/>
    <w:rsid w:val="005C0DE7"/>
    <w:rsid w:val="005D1D85"/>
    <w:rsid w:val="005D1E43"/>
    <w:rsid w:val="005E2C0E"/>
    <w:rsid w:val="005E5F03"/>
    <w:rsid w:val="005E6141"/>
    <w:rsid w:val="005E6260"/>
    <w:rsid w:val="005F12CD"/>
    <w:rsid w:val="005F367F"/>
    <w:rsid w:val="00605DC3"/>
    <w:rsid w:val="00606356"/>
    <w:rsid w:val="00606431"/>
    <w:rsid w:val="006118F0"/>
    <w:rsid w:val="006162B5"/>
    <w:rsid w:val="00623285"/>
    <w:rsid w:val="00625D6F"/>
    <w:rsid w:val="00631C4D"/>
    <w:rsid w:val="00640E91"/>
    <w:rsid w:val="006477C5"/>
    <w:rsid w:val="006531F1"/>
    <w:rsid w:val="0065646C"/>
    <w:rsid w:val="00662C61"/>
    <w:rsid w:val="006763A9"/>
    <w:rsid w:val="00680B50"/>
    <w:rsid w:val="0068156D"/>
    <w:rsid w:val="00683FC5"/>
    <w:rsid w:val="006902AB"/>
    <w:rsid w:val="00695B8E"/>
    <w:rsid w:val="006973E3"/>
    <w:rsid w:val="006B5977"/>
    <w:rsid w:val="006C521F"/>
    <w:rsid w:val="006D1633"/>
    <w:rsid w:val="006D41B6"/>
    <w:rsid w:val="006D48E3"/>
    <w:rsid w:val="006D5B4A"/>
    <w:rsid w:val="006E3B77"/>
    <w:rsid w:val="006E4DDD"/>
    <w:rsid w:val="006E648C"/>
    <w:rsid w:val="006E7745"/>
    <w:rsid w:val="006F04D8"/>
    <w:rsid w:val="006F0718"/>
    <w:rsid w:val="006F314A"/>
    <w:rsid w:val="006F4931"/>
    <w:rsid w:val="006F7B67"/>
    <w:rsid w:val="007040CC"/>
    <w:rsid w:val="0070534A"/>
    <w:rsid w:val="0071202A"/>
    <w:rsid w:val="00734256"/>
    <w:rsid w:val="00742752"/>
    <w:rsid w:val="007508EB"/>
    <w:rsid w:val="007521C3"/>
    <w:rsid w:val="00756892"/>
    <w:rsid w:val="00757EC2"/>
    <w:rsid w:val="00770ADB"/>
    <w:rsid w:val="00770B3D"/>
    <w:rsid w:val="00775938"/>
    <w:rsid w:val="0077796F"/>
    <w:rsid w:val="0078727D"/>
    <w:rsid w:val="007A39B4"/>
    <w:rsid w:val="007A640C"/>
    <w:rsid w:val="007A7B2F"/>
    <w:rsid w:val="007B17E7"/>
    <w:rsid w:val="007B1D23"/>
    <w:rsid w:val="007B1E58"/>
    <w:rsid w:val="007B78ED"/>
    <w:rsid w:val="007C3485"/>
    <w:rsid w:val="007C6F73"/>
    <w:rsid w:val="007C7D4F"/>
    <w:rsid w:val="007D31BD"/>
    <w:rsid w:val="007D36EC"/>
    <w:rsid w:val="007E1249"/>
    <w:rsid w:val="007E14B1"/>
    <w:rsid w:val="007E264A"/>
    <w:rsid w:val="007E73C9"/>
    <w:rsid w:val="007E742E"/>
    <w:rsid w:val="007F0059"/>
    <w:rsid w:val="007F546D"/>
    <w:rsid w:val="007F57DF"/>
    <w:rsid w:val="00802369"/>
    <w:rsid w:val="00802F58"/>
    <w:rsid w:val="00805075"/>
    <w:rsid w:val="008169CB"/>
    <w:rsid w:val="00821E26"/>
    <w:rsid w:val="00825464"/>
    <w:rsid w:val="00832B2D"/>
    <w:rsid w:val="0083396B"/>
    <w:rsid w:val="00833C3A"/>
    <w:rsid w:val="00843319"/>
    <w:rsid w:val="00847C53"/>
    <w:rsid w:val="00852B76"/>
    <w:rsid w:val="0085547F"/>
    <w:rsid w:val="00856893"/>
    <w:rsid w:val="00860EC1"/>
    <w:rsid w:val="008623E9"/>
    <w:rsid w:val="00872331"/>
    <w:rsid w:val="00873B56"/>
    <w:rsid w:val="0088270E"/>
    <w:rsid w:val="00886558"/>
    <w:rsid w:val="00890AC8"/>
    <w:rsid w:val="00896A9A"/>
    <w:rsid w:val="008A76AA"/>
    <w:rsid w:val="008B3AD1"/>
    <w:rsid w:val="008B3EB0"/>
    <w:rsid w:val="008B6718"/>
    <w:rsid w:val="008C0C66"/>
    <w:rsid w:val="008C2272"/>
    <w:rsid w:val="008C6193"/>
    <w:rsid w:val="008C6E16"/>
    <w:rsid w:val="008C7D3A"/>
    <w:rsid w:val="008D0539"/>
    <w:rsid w:val="008D24E7"/>
    <w:rsid w:val="008D5218"/>
    <w:rsid w:val="008D5754"/>
    <w:rsid w:val="008E4CCA"/>
    <w:rsid w:val="008E68A0"/>
    <w:rsid w:val="008F1AE5"/>
    <w:rsid w:val="008F2FA5"/>
    <w:rsid w:val="00901393"/>
    <w:rsid w:val="00913958"/>
    <w:rsid w:val="00914E29"/>
    <w:rsid w:val="0092207C"/>
    <w:rsid w:val="00922228"/>
    <w:rsid w:val="009233A5"/>
    <w:rsid w:val="009278D2"/>
    <w:rsid w:val="009328FF"/>
    <w:rsid w:val="009413B2"/>
    <w:rsid w:val="009508C7"/>
    <w:rsid w:val="009553A6"/>
    <w:rsid w:val="00956426"/>
    <w:rsid w:val="00957442"/>
    <w:rsid w:val="009639E2"/>
    <w:rsid w:val="00964472"/>
    <w:rsid w:val="00964960"/>
    <w:rsid w:val="00966C78"/>
    <w:rsid w:val="0096748C"/>
    <w:rsid w:val="009677AC"/>
    <w:rsid w:val="00973A91"/>
    <w:rsid w:val="0097412F"/>
    <w:rsid w:val="00975880"/>
    <w:rsid w:val="00981A86"/>
    <w:rsid w:val="009873BB"/>
    <w:rsid w:val="00992262"/>
    <w:rsid w:val="0099439D"/>
    <w:rsid w:val="00997FC8"/>
    <w:rsid w:val="009A3D42"/>
    <w:rsid w:val="009A4A90"/>
    <w:rsid w:val="009A61B5"/>
    <w:rsid w:val="009C30BA"/>
    <w:rsid w:val="009C367F"/>
    <w:rsid w:val="009C3B8B"/>
    <w:rsid w:val="009C5500"/>
    <w:rsid w:val="009C6B0C"/>
    <w:rsid w:val="009C6B76"/>
    <w:rsid w:val="009D0F08"/>
    <w:rsid w:val="009D1B6F"/>
    <w:rsid w:val="009D2614"/>
    <w:rsid w:val="009E07FF"/>
    <w:rsid w:val="009E6363"/>
    <w:rsid w:val="009F1468"/>
    <w:rsid w:val="009F2C98"/>
    <w:rsid w:val="009F36E3"/>
    <w:rsid w:val="00A00844"/>
    <w:rsid w:val="00A02334"/>
    <w:rsid w:val="00A06898"/>
    <w:rsid w:val="00A12DAE"/>
    <w:rsid w:val="00A21B8C"/>
    <w:rsid w:val="00A229D2"/>
    <w:rsid w:val="00A23D74"/>
    <w:rsid w:val="00A27BB0"/>
    <w:rsid w:val="00A30E5D"/>
    <w:rsid w:val="00A3246B"/>
    <w:rsid w:val="00A42B87"/>
    <w:rsid w:val="00A431AD"/>
    <w:rsid w:val="00A46578"/>
    <w:rsid w:val="00A500F9"/>
    <w:rsid w:val="00A5084C"/>
    <w:rsid w:val="00A536D8"/>
    <w:rsid w:val="00A56865"/>
    <w:rsid w:val="00A578D8"/>
    <w:rsid w:val="00A60596"/>
    <w:rsid w:val="00A61F66"/>
    <w:rsid w:val="00A66A06"/>
    <w:rsid w:val="00A70875"/>
    <w:rsid w:val="00A7675A"/>
    <w:rsid w:val="00A83D7A"/>
    <w:rsid w:val="00A90EDE"/>
    <w:rsid w:val="00A920BC"/>
    <w:rsid w:val="00A9675C"/>
    <w:rsid w:val="00AA2A9C"/>
    <w:rsid w:val="00AA5826"/>
    <w:rsid w:val="00AA70EA"/>
    <w:rsid w:val="00AA7271"/>
    <w:rsid w:val="00AA7DDA"/>
    <w:rsid w:val="00AB2BA4"/>
    <w:rsid w:val="00AB313F"/>
    <w:rsid w:val="00AB4B0B"/>
    <w:rsid w:val="00AB746A"/>
    <w:rsid w:val="00AB7879"/>
    <w:rsid w:val="00AB7BC4"/>
    <w:rsid w:val="00AC5583"/>
    <w:rsid w:val="00AD1D0E"/>
    <w:rsid w:val="00AE252D"/>
    <w:rsid w:val="00AE37E3"/>
    <w:rsid w:val="00AE441E"/>
    <w:rsid w:val="00AE69F8"/>
    <w:rsid w:val="00AF0337"/>
    <w:rsid w:val="00AF1D43"/>
    <w:rsid w:val="00AF5D12"/>
    <w:rsid w:val="00B05D74"/>
    <w:rsid w:val="00B06585"/>
    <w:rsid w:val="00B2070E"/>
    <w:rsid w:val="00B229FB"/>
    <w:rsid w:val="00B30569"/>
    <w:rsid w:val="00B56CF7"/>
    <w:rsid w:val="00B57A22"/>
    <w:rsid w:val="00B6071F"/>
    <w:rsid w:val="00B6229C"/>
    <w:rsid w:val="00B7382C"/>
    <w:rsid w:val="00B85948"/>
    <w:rsid w:val="00B90C4C"/>
    <w:rsid w:val="00B926F6"/>
    <w:rsid w:val="00B95D85"/>
    <w:rsid w:val="00BA40FF"/>
    <w:rsid w:val="00BA63AA"/>
    <w:rsid w:val="00BA7E91"/>
    <w:rsid w:val="00BC517B"/>
    <w:rsid w:val="00BC5344"/>
    <w:rsid w:val="00BC6170"/>
    <w:rsid w:val="00BD178F"/>
    <w:rsid w:val="00BD3E7F"/>
    <w:rsid w:val="00BE0412"/>
    <w:rsid w:val="00BF198E"/>
    <w:rsid w:val="00BF41A0"/>
    <w:rsid w:val="00BF763B"/>
    <w:rsid w:val="00C0112E"/>
    <w:rsid w:val="00C058C6"/>
    <w:rsid w:val="00C11479"/>
    <w:rsid w:val="00C13116"/>
    <w:rsid w:val="00C149DD"/>
    <w:rsid w:val="00C20C0D"/>
    <w:rsid w:val="00C2517D"/>
    <w:rsid w:val="00C368A4"/>
    <w:rsid w:val="00C37081"/>
    <w:rsid w:val="00C3745F"/>
    <w:rsid w:val="00C4159F"/>
    <w:rsid w:val="00C44B71"/>
    <w:rsid w:val="00C600CB"/>
    <w:rsid w:val="00C67043"/>
    <w:rsid w:val="00C710CB"/>
    <w:rsid w:val="00C75BB3"/>
    <w:rsid w:val="00C76495"/>
    <w:rsid w:val="00C76A11"/>
    <w:rsid w:val="00C772F9"/>
    <w:rsid w:val="00C80083"/>
    <w:rsid w:val="00C8367C"/>
    <w:rsid w:val="00C85706"/>
    <w:rsid w:val="00C900D1"/>
    <w:rsid w:val="00C90301"/>
    <w:rsid w:val="00C90CA4"/>
    <w:rsid w:val="00C966A3"/>
    <w:rsid w:val="00C97CF0"/>
    <w:rsid w:val="00CB0962"/>
    <w:rsid w:val="00CB392E"/>
    <w:rsid w:val="00CD400E"/>
    <w:rsid w:val="00CD5150"/>
    <w:rsid w:val="00CD589B"/>
    <w:rsid w:val="00CE0B67"/>
    <w:rsid w:val="00CE19AB"/>
    <w:rsid w:val="00CF3ABD"/>
    <w:rsid w:val="00CF7023"/>
    <w:rsid w:val="00D03CC7"/>
    <w:rsid w:val="00D05BB6"/>
    <w:rsid w:val="00D07A1B"/>
    <w:rsid w:val="00D1600D"/>
    <w:rsid w:val="00D2526F"/>
    <w:rsid w:val="00D323DA"/>
    <w:rsid w:val="00D36AE1"/>
    <w:rsid w:val="00D47E33"/>
    <w:rsid w:val="00D5539E"/>
    <w:rsid w:val="00D56A44"/>
    <w:rsid w:val="00D56D24"/>
    <w:rsid w:val="00D6176E"/>
    <w:rsid w:val="00D65E59"/>
    <w:rsid w:val="00D66108"/>
    <w:rsid w:val="00D74412"/>
    <w:rsid w:val="00D80A71"/>
    <w:rsid w:val="00D84693"/>
    <w:rsid w:val="00D85193"/>
    <w:rsid w:val="00D95234"/>
    <w:rsid w:val="00D96192"/>
    <w:rsid w:val="00DA26FD"/>
    <w:rsid w:val="00DA6B75"/>
    <w:rsid w:val="00DC366A"/>
    <w:rsid w:val="00DC49C0"/>
    <w:rsid w:val="00DC5863"/>
    <w:rsid w:val="00DC6EED"/>
    <w:rsid w:val="00DD32D3"/>
    <w:rsid w:val="00DD397A"/>
    <w:rsid w:val="00DD3E5D"/>
    <w:rsid w:val="00DD43B1"/>
    <w:rsid w:val="00DD5EAF"/>
    <w:rsid w:val="00DD6291"/>
    <w:rsid w:val="00DD67D7"/>
    <w:rsid w:val="00DD7D81"/>
    <w:rsid w:val="00DE2928"/>
    <w:rsid w:val="00DE2E8F"/>
    <w:rsid w:val="00E02480"/>
    <w:rsid w:val="00E05519"/>
    <w:rsid w:val="00E1492C"/>
    <w:rsid w:val="00E14F26"/>
    <w:rsid w:val="00E223D0"/>
    <w:rsid w:val="00E2355D"/>
    <w:rsid w:val="00E24677"/>
    <w:rsid w:val="00E31E13"/>
    <w:rsid w:val="00E35C0F"/>
    <w:rsid w:val="00E42C5D"/>
    <w:rsid w:val="00E43CA5"/>
    <w:rsid w:val="00E47757"/>
    <w:rsid w:val="00E54B58"/>
    <w:rsid w:val="00E57D28"/>
    <w:rsid w:val="00E57FE9"/>
    <w:rsid w:val="00E60745"/>
    <w:rsid w:val="00E64FD0"/>
    <w:rsid w:val="00E71AB9"/>
    <w:rsid w:val="00E725FA"/>
    <w:rsid w:val="00E7288B"/>
    <w:rsid w:val="00E76C1F"/>
    <w:rsid w:val="00E77AFB"/>
    <w:rsid w:val="00E87CD2"/>
    <w:rsid w:val="00EA2D8C"/>
    <w:rsid w:val="00EA3596"/>
    <w:rsid w:val="00EA3C0A"/>
    <w:rsid w:val="00EA4AD3"/>
    <w:rsid w:val="00EB237B"/>
    <w:rsid w:val="00EB2F7E"/>
    <w:rsid w:val="00EB7EE3"/>
    <w:rsid w:val="00EC690F"/>
    <w:rsid w:val="00ED34A6"/>
    <w:rsid w:val="00ED419E"/>
    <w:rsid w:val="00ED5534"/>
    <w:rsid w:val="00EF5E42"/>
    <w:rsid w:val="00F007ED"/>
    <w:rsid w:val="00F00CF5"/>
    <w:rsid w:val="00F04C12"/>
    <w:rsid w:val="00F1178D"/>
    <w:rsid w:val="00F15A2B"/>
    <w:rsid w:val="00F16031"/>
    <w:rsid w:val="00F21F1E"/>
    <w:rsid w:val="00F25C50"/>
    <w:rsid w:val="00F32AC8"/>
    <w:rsid w:val="00F364E3"/>
    <w:rsid w:val="00F42D6A"/>
    <w:rsid w:val="00F43594"/>
    <w:rsid w:val="00F46D37"/>
    <w:rsid w:val="00F51B64"/>
    <w:rsid w:val="00F54DC2"/>
    <w:rsid w:val="00F87B69"/>
    <w:rsid w:val="00F9000E"/>
    <w:rsid w:val="00F91753"/>
    <w:rsid w:val="00F942BE"/>
    <w:rsid w:val="00FB128A"/>
    <w:rsid w:val="00FB21A2"/>
    <w:rsid w:val="00FB2CF2"/>
    <w:rsid w:val="00FB5846"/>
    <w:rsid w:val="00FC5233"/>
    <w:rsid w:val="00FD3599"/>
    <w:rsid w:val="00FD4A93"/>
    <w:rsid w:val="00FD651B"/>
    <w:rsid w:val="00FE2E68"/>
    <w:rsid w:val="00FE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v-text-anchor:top-baseline" fill="f" fillcolor="#bbe0e3" stroke="f">
      <v:fill color="#bbe0e3" on="f"/>
      <v:stroke on="f"/>
      <v:textbox style="mso-fit-shape-to-text: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7F2EA0-F256-4469-B637-9B04C389A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6</Words>
  <Characters>7447</Characters>
  <Application>Microsoft Office Word</Application>
  <DocSecurity>0</DocSecurity>
  <Lines>62</Lines>
  <Paragraphs>1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ZmCKX11_fw</vt:lpstr>
    </vt:vector>
  </TitlesOfParts>
  <Company>PrF</Company>
  <LinksUpToDate>false</LinksUpToDate>
  <CharactersWithSpaces>8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mCKX11_fw</dc:title>
  <dc:creator>galuszka</dc:creator>
  <cp:lastModifiedBy>Petr GALUSZKA</cp:lastModifiedBy>
  <cp:revision>2</cp:revision>
  <cp:lastPrinted>2009-06-01T15:46:00Z</cp:lastPrinted>
  <dcterms:created xsi:type="dcterms:W3CDTF">2013-09-29T18:14:00Z</dcterms:created>
  <dcterms:modified xsi:type="dcterms:W3CDTF">2013-09-2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